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F76C3" w:rsidRDefault="00474BCC" w:rsidP="00EF76C3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  <w:lang w:val="en-US" w:eastAsia="hu-HU"/>
        </w:rPr>
      </w:pPr>
      <w:r>
        <w:rPr>
          <w:rFonts w:ascii="Times New Roman" w:eastAsia="Times New Roman" w:hAnsi="Times New Roman" w:cs="Times New Roman"/>
          <w:b/>
          <w:sz w:val="24"/>
          <w:szCs w:val="24"/>
          <w:lang w:val="en-CH" w:eastAsia="en-GB"/>
        </w:rPr>
        <w:t xml:space="preserve"> Supplementary </w:t>
      </w:r>
      <w:bookmarkStart w:id="0" w:name="_GoBack"/>
      <w:bookmarkEnd w:id="0"/>
      <w:r w:rsidR="00EF76C3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 xml:space="preserve">2. </w:t>
      </w:r>
      <w:r w:rsidR="00EF76C3" w:rsidRPr="00A7067D">
        <w:rPr>
          <w:rFonts w:ascii="Times New Roman" w:eastAsia="Malgun Gothic" w:hAnsi="Times New Roman" w:cs="Times New Roman"/>
          <w:sz w:val="24"/>
          <w:szCs w:val="24"/>
          <w:lang w:val="en-US" w:eastAsia="ko-KR"/>
        </w:rPr>
        <w:t xml:space="preserve">36-item </w:t>
      </w:r>
      <w:r w:rsidR="00EF76C3" w:rsidRPr="00A7067D">
        <w:rPr>
          <w:rFonts w:ascii="Times New Roman" w:hAnsi="Times New Roman" w:cs="Times New Roman"/>
          <w:sz w:val="24"/>
          <w:szCs w:val="24"/>
          <w:lang w:val="en-US" w:eastAsia="hu-HU"/>
        </w:rPr>
        <w:t>Experiences in Close Relationship-Revised (ECR-R</w:t>
      </w:r>
      <w:r w:rsidR="00EF76C3">
        <w:rPr>
          <w:rFonts w:ascii="Times New Roman" w:hAnsi="Times New Roman" w:cs="Times New Roman"/>
          <w:sz w:val="24"/>
          <w:szCs w:val="24"/>
          <w:lang w:val="en-US" w:eastAsia="hu-HU"/>
        </w:rPr>
        <w:t>)</w:t>
      </w:r>
    </w:p>
    <w:p w:rsidR="00EF76C3" w:rsidRDefault="00EF76C3" w:rsidP="00EF76C3">
      <w:pPr>
        <w:spacing w:after="0" w:line="36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Bond-related anxiety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>1. I'm afraid that I will lose my partner's love.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>2. I often worry that my partner will not want to stay with me.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>3. I often worry that my partner doesn't really love me.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. I worry that romantic partners won’t care about me as much as I care about them. 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>5. I often wish that my partner's feelings for me were as strong as my feelings for him or her.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>6. I worry a lot about my relationships.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>7. When my partner is out of sight, I worry that he or she might become interested in someone else.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>8. When I show my feelings for romantic partners, I'm afraid they will not feel the same about me.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>9. I rarely worry about my partner leaving me.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>10. My romantic partner makes me doubt myself.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>11. I do not often worry about being abandoned.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>12. I find that my partner(s) don't want to get as close as I would like.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>13. Sometimes romantic partners change their feelings about me for no apparent reason.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>14. My desire to be very close sometimes scares people away.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>15. I'm afraid that once a romantic partner gets to know me, he or she won't like who I really am.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6. It makes me mad that I don't get the affection and support I need from my partner. 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>17. I worry that I won't measure up to other people.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>18. My partner only seems to notice me when I’m angry.</w:t>
      </w:r>
    </w:p>
    <w:p w:rsid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Bond-related avoidance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>19. I prefer not to show a partner how I feel deep down.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>20. I feel comfortable sharing my private thoughts and feelings with my partner.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1. I find it difficult to allow myself to depend on romantic partners. 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>22. I am very comfortable being close to romantic partners.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>23. I don't feel comfortable opening up to romantic partners.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>24. I prefer not to be too close to romantic partners.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>25. I get uncomfortable when a romantic partner wants to be very close.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26. I find it relatively easy to get close to my partner. 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lastRenderedPageBreak/>
        <w:t>27. It's not difficult for me to get close to my partner.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>28. I usually discuss my problems and concerns with my partner.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>29. It helps to turn to my romantic partner in times of need.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>30. I tell my partner just about everything.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>31. I talk things over with my partner.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>32. I am nervous when partners get too close to me.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>33. I feel comfortable depending on romantic partners.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>34. I find it easy to depend on romantic partners.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>35. It's easy for me to be affectionate with my partner.</w:t>
      </w:r>
    </w:p>
    <w:p w:rsidR="00EF76C3" w:rsidRPr="00EF76C3" w:rsidRDefault="00EF76C3" w:rsidP="00EF76C3">
      <w:pPr>
        <w:spacing w:after="0" w:line="36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>36. My partner really understands me and my needs.</w:t>
      </w:r>
    </w:p>
    <w:p w:rsidR="00D54A8A" w:rsidRDefault="00474BCC"/>
    <w:p w:rsidR="00EF76C3" w:rsidRPr="00EF76C3" w:rsidRDefault="00EF76C3" w:rsidP="00EF76C3">
      <w:pPr>
        <w:spacing w:before="100" w:beforeAutospacing="1" w:after="100" w:afterAutospacing="1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EF76C3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coring Information:</w:t>
      </w: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he first 18 items listed below comprise the attachment-related anxiety scale.  Items 19 – 36 comprise the attachment-related avoidance scale.  In real research, the order in which these items are presented should be randomized.  Each item is rated on a 7-point scale where 1 = strongly disagree and 7 = strongly agree.  To obtain a score for attachment-related </w:t>
      </w:r>
      <w:r w:rsidRPr="00EF76C3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anxiety</w:t>
      </w: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>, please average a person’s responses to items 1 – 18.  However, because ite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ms 9 and 11 are “reverse keyed”. </w:t>
      </w: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To obtain a score for attachment-related </w:t>
      </w:r>
      <w:r w:rsidRPr="00EF76C3">
        <w:rPr>
          <w:rFonts w:ascii="Times New Roman" w:eastAsia="Times New Roman" w:hAnsi="Times New Roman" w:cs="Times New Roman"/>
          <w:i/>
          <w:iCs/>
          <w:sz w:val="24"/>
          <w:szCs w:val="24"/>
          <w:lang w:eastAsia="en-GB"/>
        </w:rPr>
        <w:t>avoidance</w:t>
      </w:r>
      <w:r w:rsidRPr="00EF76C3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, please average a person’s responses to items 19 – 36.  Items 20, 22, 26, 27, 28, 29, 30, 31, 33, 34, 35, and 36 will need to be reverse keyed before you compute this average.  </w:t>
      </w:r>
    </w:p>
    <w:p w:rsidR="00EF76C3" w:rsidRDefault="00EF76C3"/>
    <w:sectPr w:rsidR="00EF76C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F76C3"/>
    <w:rsid w:val="00070C77"/>
    <w:rsid w:val="00287A87"/>
    <w:rsid w:val="00474BCC"/>
    <w:rsid w:val="00EF76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CD2B05"/>
  <w15:chartTrackingRefBased/>
  <w15:docId w15:val="{D52593DF-DAB3-4F54-AAF4-09CEAC743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uiPriority w:val="99"/>
    <w:semiHidden/>
    <w:unhideWhenUsed/>
    <w:rsid w:val="00EF76C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76C3"/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grame">
    <w:name w:val="grame"/>
    <w:basedOn w:val="DefaultParagraphFont"/>
    <w:rsid w:val="00EF76C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16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3720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té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0E3DD8575196C498CD994E294684011" ma:contentTypeVersion="7" ma:contentTypeDescription="Create a new document." ma:contentTypeScope="" ma:versionID="7c0138fac2875f33ea0afbe6ddfb8535">
  <xsd:schema xmlns:xsd="http://www.w3.org/2001/XMLSchema" xmlns:p="http://schemas.microsoft.com/office/2006/metadata/properties" xmlns:ns2="7f8ea958-fd38-4195-a0c9-a94b91178d01" targetNamespace="http://schemas.microsoft.com/office/2006/metadata/properties" ma:root="true" ma:fieldsID="84f063dc8c8e12850adc5a3a6e09762c" ns2:_="">
    <xsd:import namespace="7f8ea958-fd38-4195-a0c9-a94b91178d01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7f8ea958-fd38-4195-a0c9-a94b91178d01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p:properties xmlns:p="http://schemas.microsoft.com/office/2006/metadata/properties" xmlns:xsi="http://www.w3.org/2001/XMLSchema-instance">
  <documentManagement>
    <DocumentId xmlns="7f8ea958-fd38-4195-a0c9-a94b91178d01">Data Sheet 2.DOCX</DocumentId>
    <StageName xmlns="7f8ea958-fd38-4195-a0c9-a94b91178d01" xsi:nil="true"/>
    <TitleName xmlns="7f8ea958-fd38-4195-a0c9-a94b91178d01">Data Sheet 2.DOCX</TitleName>
    <FileFormat xmlns="7f8ea958-fd38-4195-a0c9-a94b91178d01">DOCX</FileFormat>
    <IsDeleted xmlns="7f8ea958-fd38-4195-a0c9-a94b91178d01">false</IsDeleted>
    <Checked_x0020_Out_x0020_To xmlns="7f8ea958-fd38-4195-a0c9-a94b91178d01">
      <UserInfo>
        <DisplayName/>
        <AccountId xsi:nil="true"/>
        <AccountType/>
      </UserInfo>
    </Checked_x0020_Out_x0020_To>
    <DocumentType xmlns="7f8ea958-fd38-4195-a0c9-a94b91178d01">Data Sheet</DocumentType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595E3B3E-9639-43B6-8B63-8DB1A144B61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7f8ea958-fd38-4195-a0c9-a94b91178d01"/>
    <ds:schemaRef ds:uri="http://schemas.microsoft.com/office/2006/documentManagement/types"/>
    <ds:schemaRef ds:uri="http://schemas.openxmlformats.org/package/2006/metadata/core-properties"/>
    <ds:schemaRef ds:uri="http://purl.org/dc/elements/1.1/"/>
    <ds:schemaRef ds:uri="http://purl.org/dc/terms/"/>
    <ds:schemaRef ds:uri="http://schemas.microsoft.com/office/internal/2005/internalDocumentation"/>
  </ds:schemaRefs>
</ds:datastoreItem>
</file>

<file path=customXml/itemProps2.xml><?xml version="1.0" encoding="utf-8"?>
<ds:datastoreItem xmlns:ds="http://schemas.openxmlformats.org/officeDocument/2006/customXml" ds:itemID="{F41E1BC1-3F80-49FD-BA70-70DA59DCF5FB}">
  <ds:schemaRefs>
    <ds:schemaRef ds:uri="http://schemas.microsoft.com/office/2006/metadata/properties"/>
    <ds:schemaRef ds:uri="7f8ea958-fd38-4195-a0c9-a94b91178d01"/>
  </ds:schemaRefs>
</ds:datastoreItem>
</file>

<file path=customXml/itemProps3.xml><?xml version="1.0" encoding="utf-8"?>
<ds:datastoreItem xmlns:ds="http://schemas.openxmlformats.org/officeDocument/2006/customXml" ds:itemID="{8AF676EE-2342-4A56-8186-57B1CA9606DB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71</Words>
  <Characters>2686</Characters>
  <Application>Microsoft Office Word</Application>
  <DocSecurity>0</DocSecurity>
  <Lines>22</Lines>
  <Paragraphs>6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Cím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vács Krisztina</dc:creator>
  <cp:keywords/>
  <dc:description/>
  <cp:lastModifiedBy>Ana Parra Munoz</cp:lastModifiedBy>
  <cp:revision>2</cp:revision>
  <dcterms:created xsi:type="dcterms:W3CDTF">2018-03-28T12:04:00Z</dcterms:created>
  <dcterms:modified xsi:type="dcterms:W3CDTF">2018-03-28T12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E3DD8575196C498CD994E294684011</vt:lpwstr>
  </property>
</Properties>
</file>